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08E66630" w:rsidR="004520D8" w:rsidRPr="005328FA" w:rsidRDefault="005E18B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975C63F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6435427" w:rsidR="004520D8" w:rsidRPr="005328FA" w:rsidRDefault="00A9336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00019FC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551AF093" w:rsidR="004520D8" w:rsidRPr="005328FA" w:rsidRDefault="0040024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45742F1B" w:rsidR="004520D8" w:rsidRPr="005328FA" w:rsidRDefault="0048420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5D0EA2F9" w:rsidR="004520D8" w:rsidRPr="005328FA" w:rsidRDefault="0080182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06CBC8AB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42BAFB5C" w:rsidR="004520D8" w:rsidRPr="005328FA" w:rsidRDefault="0000186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001E164B" w:rsidR="004520D8" w:rsidRPr="005328FA" w:rsidRDefault="0000186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4A5FDE">
              <w:rPr>
                <w:rFonts w:ascii="Arial" w:eastAsia="Calibri" w:hAnsi="Arial" w:cs="Arial"/>
              </w:rPr>
              <w:t xml:space="preserve"> - </w:t>
            </w: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6D36693F" w:rsidR="004520D8" w:rsidRPr="005328FA" w:rsidRDefault="00C8787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0979FF43" w:rsidR="004520D8" w:rsidRPr="005328FA" w:rsidRDefault="00C8787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78A8AB32" w:rsidR="004520D8" w:rsidRPr="005328FA" w:rsidRDefault="00204CD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+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4BED6FBB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047EBE72" w:rsidR="004520D8" w:rsidRPr="005328FA" w:rsidRDefault="00516CB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10B32104" w:rsidR="004520D8" w:rsidRPr="005328FA" w:rsidRDefault="00A606F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3 </w:t>
            </w:r>
            <w:r w:rsidR="004A5FDE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 xml:space="preserve"> 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4DEED777" w:rsidR="004520D8" w:rsidRPr="005328FA" w:rsidRDefault="00835CF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0111A634" w:rsidR="004520D8" w:rsidRPr="005328FA" w:rsidRDefault="00A9336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6157A058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5F9DA7CF" w:rsidR="004520D8" w:rsidRPr="005328FA" w:rsidRDefault="00B5446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38A052F5" w:rsidR="004520D8" w:rsidRPr="005328FA" w:rsidRDefault="00B5446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0861C41" w:rsidR="004520D8" w:rsidRPr="005328FA" w:rsidRDefault="00B5446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1F8BCA8B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2A8B21A0" w:rsidR="004520D8" w:rsidRPr="005328FA" w:rsidRDefault="00A4449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 - 6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3A8C6E2B" w:rsidR="004520D8" w:rsidRPr="005328FA" w:rsidRDefault="00733BE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7207B6D2" w:rsidR="004520D8" w:rsidRPr="005328FA" w:rsidRDefault="007744E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159F6780" w:rsidR="004520D8" w:rsidRPr="005328FA" w:rsidRDefault="00A927D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EB03973" w:rsidR="004520D8" w:rsidRPr="005328FA" w:rsidRDefault="00A927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55B3204B" w:rsidR="004520D8" w:rsidRPr="005328FA" w:rsidRDefault="00A927D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10DC2D3C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4C570149" w:rsidR="004520D8" w:rsidRPr="005328FA" w:rsidRDefault="00A9336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707881E6" w:rsidR="004520D8" w:rsidRPr="005328FA" w:rsidRDefault="00A927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5B3FF1EC" w:rsidR="004520D8" w:rsidRPr="005328FA" w:rsidRDefault="005D25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</w:t>
            </w:r>
            <w:r w:rsidR="004A5FDE"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38967838" w:rsidR="004520D8" w:rsidRPr="005328FA" w:rsidRDefault="005D250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  <w:r w:rsidR="004A5FDE">
              <w:rPr>
                <w:rFonts w:ascii="Arial" w:eastAsia="Calibri" w:hAnsi="Arial" w:cs="Arial"/>
              </w:rPr>
              <w:t>-10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6838F8BE" w:rsidR="004520D8" w:rsidRPr="005328FA" w:rsidRDefault="005D25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8 - </w:t>
            </w:r>
            <w:r w:rsidR="004A5FDE"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0223D02" w:rsidR="004520D8" w:rsidRPr="005328FA" w:rsidRDefault="004A5FD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1C628FA7" w:rsidR="004520D8" w:rsidRPr="005328FA" w:rsidRDefault="005E18B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314D1774" w:rsidR="004520D8" w:rsidRPr="005328FA" w:rsidRDefault="005E18B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O0sLQ0NTC1MDSxsDRT0lEKTi0uzszPAykwrAUAppWcdCwAAAA="/>
  </w:docVars>
  <w:rsids>
    <w:rsidRoot w:val="004520D8"/>
    <w:rsid w:val="0000186E"/>
    <w:rsid w:val="000167F0"/>
    <w:rsid w:val="00023C70"/>
    <w:rsid w:val="00204CDB"/>
    <w:rsid w:val="00377DF2"/>
    <w:rsid w:val="003C7173"/>
    <w:rsid w:val="00400244"/>
    <w:rsid w:val="004520D8"/>
    <w:rsid w:val="00484207"/>
    <w:rsid w:val="004A1EDE"/>
    <w:rsid w:val="004A5FDE"/>
    <w:rsid w:val="00516CB2"/>
    <w:rsid w:val="005D2506"/>
    <w:rsid w:val="005E18BC"/>
    <w:rsid w:val="00733BE5"/>
    <w:rsid w:val="00765673"/>
    <w:rsid w:val="007744EC"/>
    <w:rsid w:val="00801828"/>
    <w:rsid w:val="00835CF8"/>
    <w:rsid w:val="008E7419"/>
    <w:rsid w:val="009F2E96"/>
    <w:rsid w:val="00A4449C"/>
    <w:rsid w:val="00A606F6"/>
    <w:rsid w:val="00A927D2"/>
    <w:rsid w:val="00A9336D"/>
    <w:rsid w:val="00B54466"/>
    <w:rsid w:val="00B8648A"/>
    <w:rsid w:val="00C8787F"/>
    <w:rsid w:val="00D31282"/>
    <w:rsid w:val="00E1293A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204</Words>
  <Characters>686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abdelhameed</cp:lastModifiedBy>
  <cp:revision>26</cp:revision>
  <cp:lastPrinted>2020-01-19T20:49:00Z</cp:lastPrinted>
  <dcterms:created xsi:type="dcterms:W3CDTF">2019-11-21T08:22:00Z</dcterms:created>
  <dcterms:modified xsi:type="dcterms:W3CDTF">2020-07-07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